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11" w:type="dxa"/>
        <w:tblInd w:w="-894" w:type="dxa"/>
        <w:tblLook w:val="04A0" w:firstRow="1" w:lastRow="0" w:firstColumn="1" w:lastColumn="0" w:noHBand="0" w:noVBand="1"/>
      </w:tblPr>
      <w:tblGrid>
        <w:gridCol w:w="1305"/>
        <w:gridCol w:w="895"/>
        <w:gridCol w:w="1341"/>
        <w:gridCol w:w="814"/>
        <w:gridCol w:w="1811"/>
        <w:gridCol w:w="1921"/>
        <w:gridCol w:w="887"/>
        <w:gridCol w:w="4253"/>
        <w:gridCol w:w="1984"/>
      </w:tblGrid>
      <w:tr w:rsidR="00195F6D" w:rsidRPr="00195F6D" w14:paraId="2EC59D95" w14:textId="77777777" w:rsidTr="0004051C">
        <w:trPr>
          <w:trHeight w:val="567"/>
        </w:trPr>
        <w:tc>
          <w:tcPr>
            <w:tcW w:w="152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06C3F" w14:textId="1A8A0EBD" w:rsidR="00195F6D" w:rsidRPr="00195F6D" w:rsidRDefault="00D318E3" w:rsidP="00195F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Supplementary </w:t>
            </w:r>
            <w:bookmarkStart w:id="0" w:name="_GoBack"/>
            <w:bookmarkEnd w:id="0"/>
            <w:r w:rsidR="00195F6D" w:rsidRPr="00195F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Table S</w:t>
            </w:r>
            <w:r w:rsidR="00094E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4</w:t>
            </w:r>
            <w:r w:rsidR="00195F6D" w:rsidRPr="00195F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. </w:t>
            </w:r>
            <w:r w:rsidR="00195F6D"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p 20 suicide-associated DMPs in human CER</w:t>
            </w:r>
          </w:p>
        </w:tc>
      </w:tr>
      <w:tr w:rsidR="00195F6D" w:rsidRPr="00195F6D" w14:paraId="445B4026" w14:textId="77777777" w:rsidTr="000F128F">
        <w:trPr>
          <w:trHeight w:val="587"/>
        </w:trPr>
        <w:tc>
          <w:tcPr>
            <w:tcW w:w="13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17C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be ID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CF9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an Δβ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283BB3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-</w:t>
            </w: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Fixed Effect)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79E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18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B15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g19</w:t>
            </w:r>
          </w:p>
        </w:tc>
        <w:tc>
          <w:tcPr>
            <w:tcW w:w="19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49D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llumina annotation</w:t>
            </w:r>
          </w:p>
        </w:tc>
        <w:tc>
          <w:tcPr>
            <w:tcW w:w="8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F2A52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obe </w:t>
            </w: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Type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B694E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ene annotation from GREAT</w:t>
            </w: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Distance from TSS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  <w:vAlign w:val="center"/>
            <w:hideMark/>
          </w:tcPr>
          <w:p w14:paraId="037BEDB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NP in Probe Sequence </w:t>
            </w:r>
            <w:r w:rsidRPr="00195F6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>(&gt;10bp from SBE)</w:t>
            </w:r>
          </w:p>
        </w:tc>
      </w:tr>
      <w:tr w:rsidR="00195F6D" w:rsidRPr="00195F6D" w14:paraId="6AFC1AFE" w14:textId="77777777" w:rsidTr="000F128F">
        <w:trPr>
          <w:trHeight w:val="293"/>
        </w:trPr>
        <w:tc>
          <w:tcPr>
            <w:tcW w:w="13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44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4392966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DBB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0.786</w:t>
            </w:r>
          </w:p>
        </w:tc>
        <w:tc>
          <w:tcPr>
            <w:tcW w:w="134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3EE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3.06E-11</w:t>
            </w:r>
          </w:p>
        </w:tc>
        <w:tc>
          <w:tcPr>
            <w:tcW w:w="8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051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8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FC9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1:125773125</w:t>
            </w:r>
          </w:p>
        </w:tc>
        <w:tc>
          <w:tcPr>
            <w:tcW w:w="19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117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DX25;PUS3</w:t>
            </w:r>
          </w:p>
        </w:tc>
        <w:tc>
          <w:tcPr>
            <w:tcW w:w="8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4B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955F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DDX25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1146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US3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A94D0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7EA1D3A3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773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78559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77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6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4E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5.37E-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837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93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6:158738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B3A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BC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454F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LIP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55516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TNBP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105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1C5" w14:textId="4F6C9AB4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54E2A192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29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255904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FD65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1.5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1C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22E-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35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D7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3:1471299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3B3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ZIC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4D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DBA4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IC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7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CC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064B78BA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48D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22843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272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2.6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4D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5.92E-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8D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95C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22:359404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D2A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ASD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F01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A7D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ASD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3087),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MB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729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9F63" w14:textId="1477BEA4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4B762E4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04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07579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73F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3.2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9A5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5.84E-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10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2B5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8:7062312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A90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LCO5A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73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201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SULF1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+83119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O5A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241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CD3" w14:textId="00A639EC" w:rsidR="00195F6D" w:rsidRPr="00195F6D" w:rsidRDefault="009F2A69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2A69">
              <w:rPr>
                <w:rFonts w:ascii="Calibri" w:eastAsia="Times New Roman" w:hAnsi="Calibri" w:cs="Times New Roman"/>
                <w:color w:val="000000"/>
                <w:lang w:eastAsia="en-GB"/>
              </w:rPr>
              <w:t>rs2933044</w:t>
            </w:r>
          </w:p>
        </w:tc>
      </w:tr>
      <w:tr w:rsidR="00195F6D" w:rsidRPr="00195F6D" w14:paraId="4456A519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D0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45255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562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1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BD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9.08E-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D4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F1A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4:1853521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22C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RF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7C8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9B5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NPP6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-213068),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IRF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435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AFF" w14:textId="7FFF9BE8" w:rsidR="00195F6D" w:rsidRPr="00195F6D" w:rsidRDefault="00195F6D" w:rsidP="009F2A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3BA76DE7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F7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80873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AAD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4.5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F1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08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C3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DD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22:313642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B4F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UG1;MORC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F8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E7C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C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BD9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AA11803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B8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89829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18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9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7F7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34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C9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303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8:4312723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9322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19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FFE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HGSNAT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+1316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540" w14:textId="79138853" w:rsidR="00195F6D" w:rsidRPr="00195F6D" w:rsidRDefault="009F2A69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F2A69">
              <w:rPr>
                <w:rFonts w:ascii="Calibri" w:eastAsia="Times New Roman" w:hAnsi="Calibri" w:cs="Times New Roman"/>
                <w:color w:val="000000"/>
                <w:lang w:eastAsia="en-GB"/>
              </w:rPr>
              <w:t>rs62516805</w:t>
            </w:r>
          </w:p>
        </w:tc>
      </w:tr>
      <w:tr w:rsidR="00195F6D" w:rsidRPr="00195F6D" w14:paraId="746002C1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3D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241973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694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1.7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E1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35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AA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3DE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7:1575725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8B1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TPRN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F3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6EB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DNAJB6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+442890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TPRN2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+8078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B7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6D53EC44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DBE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74199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D9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1.6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335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49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AB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CBE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:1063390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BD6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6C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12A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A7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09C25848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EB4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37023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4E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6.4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9D4E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64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18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DE4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1:458449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F15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44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87C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RY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4024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35C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93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471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38AA7A3D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45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36069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BB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6.2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7B0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87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43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A29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:1825561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2C7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NASE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9F5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58A7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NASEL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280), </w:t>
            </w:r>
            <w:r w:rsidRPr="00195F6D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GSL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368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C25" w14:textId="6B07E0EE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43EA7CB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44F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73302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4B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7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F05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09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DA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D5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0:1015155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9F7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UT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8E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B49D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BCC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6863),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X15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231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04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09D8F12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C4A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222305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7F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0.5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CB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49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7B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14ED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8:282588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0B3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C6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EC6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ZD3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92880),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ZNF395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48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D6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55CB8A7" w14:textId="77777777" w:rsidTr="000F128F">
        <w:trPr>
          <w:trHeight w:val="298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708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246906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578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5.0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6A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3.55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85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0D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7:12384230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E54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A2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097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MEM229A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168787),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GPR37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+5633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FC9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656C94CC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93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17679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AF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8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EA6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4.47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161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69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7:788210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E8A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PTO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C4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E1A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HMP6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-144616),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RPTOR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3024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6E4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1FA59A71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C8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67919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DAE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-7.1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202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5.25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09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C0C0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17:7547407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032" w14:textId="53660483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</w:t>
            </w:r>
            <w:r w:rsid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PT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BB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53E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NRC6C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-526247),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EPT9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965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C97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41DD45EF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B5D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39149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F72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7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73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6.75E-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47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11F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6:17040597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759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3E2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C69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LL1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93720),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6orf70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2542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91B" w14:textId="284D0D4A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68948F19" w14:textId="77777777" w:rsidTr="00195F6D">
        <w:trPr>
          <w:trHeight w:val="29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B35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105483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28C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1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7D7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04E-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F6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89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8:14300915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66A5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949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6997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LJ43860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-491822),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SNARE1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(+4753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AA43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195F6D" w:rsidRPr="00195F6D" w14:paraId="3EE4E7AF" w14:textId="77777777" w:rsidTr="000F128F">
        <w:trPr>
          <w:trHeight w:val="83"/>
        </w:trPr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AC3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g024646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96AA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2.1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1EC0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1.06E-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5E9B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1668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Chr3:12263172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732B" w14:textId="77777777" w:rsidR="00195F6D" w:rsidRPr="001B0765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1B0765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EMA5B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DF4DC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>II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9DA0" w14:textId="77777777" w:rsidR="00195F6D" w:rsidRPr="00195F6D" w:rsidRDefault="00195F6D" w:rsidP="00E521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EMA5B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14852), </w:t>
            </w:r>
            <w:r w:rsidRPr="00953DC8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DIRC2</w:t>
            </w:r>
            <w:r w:rsidRPr="00195F6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+1178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C6C9" w14:textId="77777777" w:rsidR="00195F6D" w:rsidRPr="00195F6D" w:rsidRDefault="00195F6D" w:rsidP="00195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4051C" w:rsidRPr="00195F6D" w14:paraId="7D28C867" w14:textId="77777777" w:rsidTr="000F128F">
        <w:trPr>
          <w:trHeight w:val="83"/>
        </w:trPr>
        <w:tc>
          <w:tcPr>
            <w:tcW w:w="15211" w:type="dxa"/>
            <w:gridSpan w:val="9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E98F62B" w14:textId="41594298" w:rsidR="0004051C" w:rsidRPr="00195F6D" w:rsidRDefault="000F128F" w:rsidP="005369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F128F">
              <w:rPr>
                <w:rFonts w:ascii="Calibri" w:eastAsia="Times New Roman" w:hAnsi="Calibri" w:cs="Times New Roman"/>
                <w:i/>
                <w:color w:val="000000"/>
                <w:u w:val="single"/>
                <w:lang w:eastAsia="en-GB"/>
              </w:rPr>
              <w:t>Abbreviations:</w:t>
            </w:r>
            <w:r w:rsidRPr="000F128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5369F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R, cerebellum; </w:t>
            </w:r>
            <w:r w:rsidR="005369FA" w:rsidRPr="005369F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MPs, differentially methylated positions; Hg19, Human Genome version 19; GREAT, Genomic Regions Enrichment of Annotations Tool; TSS, transcription start site; </w:t>
            </w:r>
            <w:r w:rsidR="005369F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CSC, University of California </w:t>
            </w:r>
            <w:r w:rsidR="005369FA" w:rsidRPr="005369FA">
              <w:rPr>
                <w:rFonts w:ascii="Calibri" w:eastAsia="Times New Roman" w:hAnsi="Calibri" w:cs="Times New Roman"/>
                <w:color w:val="000000"/>
                <w:lang w:eastAsia="en-GB"/>
              </w:rPr>
              <w:t>Santa Cruz Genome Browser</w:t>
            </w:r>
            <w:r w:rsidR="00CB0F3D">
              <w:rPr>
                <w:rFonts w:ascii="Calibri" w:eastAsia="Times New Roman" w:hAnsi="Calibri" w:cs="Times New Roman"/>
                <w:color w:val="000000"/>
                <w:lang w:eastAsia="en-GB"/>
              </w:rPr>
              <w:t>; SBE, Single binding extension</w:t>
            </w:r>
            <w:r w:rsidR="005369FA" w:rsidRPr="005369FA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</w:tbl>
    <w:p w14:paraId="209D1021" w14:textId="77777777" w:rsidR="00010101" w:rsidRDefault="00010101"/>
    <w:sectPr w:rsidR="00010101" w:rsidSect="00195F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6D"/>
    <w:rsid w:val="00010101"/>
    <w:rsid w:val="0004051C"/>
    <w:rsid w:val="00094E79"/>
    <w:rsid w:val="000F128F"/>
    <w:rsid w:val="00195F6D"/>
    <w:rsid w:val="001B0765"/>
    <w:rsid w:val="002730DB"/>
    <w:rsid w:val="005369FA"/>
    <w:rsid w:val="005E3F2E"/>
    <w:rsid w:val="00953DC8"/>
    <w:rsid w:val="009F2A69"/>
    <w:rsid w:val="00BE3CBB"/>
    <w:rsid w:val="00CB0F3D"/>
    <w:rsid w:val="00D318E3"/>
    <w:rsid w:val="00E5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EFE85"/>
  <w15:chartTrackingRefBased/>
  <w15:docId w15:val="{57B79CC4-844B-4805-A143-BB5C3E41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4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8A5DE-2963-4725-B170-4CB5F7C36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3</Words>
  <Characters>1847</Characters>
  <Application>Microsoft Office Word</Application>
  <DocSecurity>0</DocSecurity>
  <Lines>15</Lines>
  <Paragraphs>4</Paragraphs>
  <ScaleCrop>false</ScaleCrop>
  <Company>University of Exeter</Company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cicchio, Stefania</dc:creator>
  <cp:keywords/>
  <dc:description/>
  <cp:lastModifiedBy>Policicchio, Stefania</cp:lastModifiedBy>
  <cp:revision>14</cp:revision>
  <dcterms:created xsi:type="dcterms:W3CDTF">2019-05-16T18:39:00Z</dcterms:created>
  <dcterms:modified xsi:type="dcterms:W3CDTF">2020-01-19T13:42:00Z</dcterms:modified>
</cp:coreProperties>
</file>